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670"/>
        <w:gridCol w:w="1134"/>
        <w:gridCol w:w="1848"/>
        <w:gridCol w:w="1011"/>
        <w:gridCol w:w="461"/>
        <w:gridCol w:w="2151"/>
        <w:gridCol w:w="1011"/>
      </w:tblGrid>
      <w:tr w:rsidR="00915F80" w:rsidRPr="008434BF" w14:paraId="70FDA50F" w14:textId="77777777" w:rsidTr="00915F80">
        <w:trPr>
          <w:cantSplit/>
          <w:tblHeader/>
          <w:jc w:val="center"/>
        </w:trPr>
        <w:tc>
          <w:tcPr>
            <w:tcW w:w="9286" w:type="dxa"/>
            <w:gridSpan w:val="7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59FA" w14:textId="19BE731A" w:rsidR="00915F80" w:rsidRPr="008434BF" w:rsidRDefault="00915F80" w:rsidP="00915F80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Table </w:t>
            </w:r>
            <w:r w:rsidR="008B7EA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S2</w:t>
            </w:r>
            <w:r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|</w:t>
            </w:r>
            <w:r w:rsidR="009C01DB"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 Univariate and multivariate </w:t>
            </w:r>
            <w:r w:rsidR="00FA0452"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 xml:space="preserve">regression </w:t>
            </w:r>
            <w:r w:rsidR="009C01DB"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(</w:t>
            </w:r>
            <w:r w:rsidR="008434BF"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Progress Free Interval</w:t>
            </w:r>
            <w:r w:rsidR="009C01DB"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) of prognostic in patients with KIRC.</w:t>
            </w:r>
          </w:p>
        </w:tc>
      </w:tr>
      <w:tr w:rsidR="00C54F21" w:rsidRPr="008434BF" w14:paraId="7385CB77" w14:textId="77777777" w:rsidTr="00915F80">
        <w:trPr>
          <w:cantSplit/>
          <w:tblHeader/>
          <w:jc w:val="center"/>
        </w:trPr>
        <w:tc>
          <w:tcPr>
            <w:tcW w:w="167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AA15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D074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2859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D066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C63B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6B80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C54F21" w:rsidRPr="008434BF" w14:paraId="06123980" w14:textId="77777777" w:rsidTr="00915F80">
        <w:trPr>
          <w:cantSplit/>
          <w:tblHeader/>
          <w:jc w:val="center"/>
        </w:trPr>
        <w:tc>
          <w:tcPr>
            <w:tcW w:w="167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8D61" w14:textId="77777777" w:rsidR="00C54F21" w:rsidRPr="008434BF" w:rsidRDefault="00C54F2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A836" w14:textId="77777777" w:rsidR="00C54F21" w:rsidRPr="008434BF" w:rsidRDefault="00C54F2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280F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BECF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F299" w14:textId="77777777" w:rsidR="00C54F21" w:rsidRPr="008434BF" w:rsidRDefault="00C54F2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CAE5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A1EF" w14:textId="77777777" w:rsidR="00C54F21" w:rsidRPr="008434BF" w:rsidRDefault="00617CA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8434BF" w:rsidRPr="008434BF" w14:paraId="24A678F6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97A7" w14:textId="4F58FF9F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 stage (T3&amp;T4 </w:t>
            </w:r>
            <w:r w:rsidRPr="008434B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v</w:t>
            </w: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. T1&amp;T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A553" w14:textId="17626680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622D" w14:textId="6FFAEDB2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522 (3.271-6.2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5075" w14:textId="599E841B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78DD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8063" w14:textId="534A65D0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67 (0.571-2.3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4874" w14:textId="2FF1FDAB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2</w:t>
            </w:r>
          </w:p>
        </w:tc>
      </w:tr>
      <w:tr w:rsidR="008434BF" w:rsidRPr="008434BF" w14:paraId="324B8BE8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91B3" w14:textId="1B3A3FA0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 (N1 vs. N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4795" w14:textId="3D9B5756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0AE1" w14:textId="7CE1C80E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682 (1.891-7.16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1501" w14:textId="24CD5352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BB35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8CD5" w14:textId="160FDE82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5 (0.471-1.9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CA81" w14:textId="6B662843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8434BF" w:rsidRPr="008434BF" w14:paraId="108977B9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7EE3" w14:textId="7E074AD6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A61B" w14:textId="3DEBE5EB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12E7" w14:textId="0E181959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968 (6.464-12.4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117F" w14:textId="551268F4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E5FD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053B" w14:textId="4E99CCDE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446 (2.603-7.59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9EF8" w14:textId="4C8BBE3C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434BF" w:rsidRPr="008434BF" w14:paraId="2C532D9B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582F" w14:textId="39BA034A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F56A" w14:textId="513D3A33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C464" w14:textId="11A8281C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15 (1.067-2.1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04D9" w14:textId="4C04746B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CE7A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E967" w14:textId="61F30044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3 (0.691-1.6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C80A" w14:textId="425E10E9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28</w:t>
            </w:r>
          </w:p>
        </w:tc>
      </w:tr>
      <w:tr w:rsidR="008434BF" w:rsidRPr="008434BF" w14:paraId="04642993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48F4" w14:textId="0DCF8770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 (&gt;60 vs. &lt;=6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A0CA" w14:textId="5593DB79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51CF" w14:textId="2883EC0D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75 (0.934-1.7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1F4F" w14:textId="6A784F89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DA83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B200" w14:textId="207C451C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7EBE" w14:textId="5A73FEBD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4BF" w:rsidRPr="008434BF" w14:paraId="0EDF386C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28F5" w14:textId="33C1DA9B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2E0B" w14:textId="07BF118E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638B" w14:textId="4C8F84B3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817 (4.770-9.7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959A" w14:textId="6A648942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0113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FE5C" w14:textId="4C5D746A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759 (1.124-6.7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DBB2" w14:textId="3A8A5014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7</w:t>
            </w:r>
          </w:p>
        </w:tc>
      </w:tr>
      <w:tr w:rsidR="008434BF" w:rsidRPr="008434BF" w14:paraId="56D178EC" w14:textId="77777777" w:rsidTr="00915F80">
        <w:trPr>
          <w:cantSplit/>
          <w:jc w:val="center"/>
        </w:trPr>
        <w:tc>
          <w:tcPr>
            <w:tcW w:w="1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9F58" w14:textId="310DE790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 (G3&amp;G4 vs. G1&amp;G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CD09" w14:textId="770EF9AC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927C" w14:textId="71E0FCDC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646 (2.503-5.3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6C13" w14:textId="51839C9F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E440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52CD" w14:textId="7780DC4C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99 (0.824-2.3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5D5D" w14:textId="28C938F9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4</w:t>
            </w:r>
          </w:p>
        </w:tc>
      </w:tr>
      <w:tr w:rsidR="008434BF" w:rsidRPr="008434BF" w14:paraId="0D0B204D" w14:textId="77777777" w:rsidTr="00915F80">
        <w:trPr>
          <w:cantSplit/>
          <w:jc w:val="center"/>
        </w:trPr>
        <w:tc>
          <w:tcPr>
            <w:tcW w:w="167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B0E3" w14:textId="1C59FF7C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QR5 (High vs. Low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B833" w14:textId="07DD2D6B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5E29" w14:textId="29B928F1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92 (0.205-0.416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185E" w14:textId="0D38B3D9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C74F" w14:textId="7777777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F086" w14:textId="7D86F417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2 (0.192-0.572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21D0" w14:textId="1C2194B8" w:rsidR="008434BF" w:rsidRPr="008434BF" w:rsidRDefault="008434BF" w:rsidP="008434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34B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30D7F7D8" w14:textId="77777777" w:rsidR="00617CA0" w:rsidRPr="008434BF" w:rsidRDefault="00617CA0">
      <w:pPr>
        <w:rPr>
          <w:rFonts w:ascii="Times New Roman" w:hAnsi="Times New Roman" w:cs="Times New Roman"/>
        </w:rPr>
      </w:pPr>
    </w:p>
    <w:sectPr w:rsidR="00617CA0" w:rsidRPr="008434B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981F0" w14:textId="77777777" w:rsidR="00B44441" w:rsidRDefault="00B44441" w:rsidP="006D2EDB">
      <w:r>
        <w:separator/>
      </w:r>
    </w:p>
  </w:endnote>
  <w:endnote w:type="continuationSeparator" w:id="0">
    <w:p w14:paraId="49A6BD15" w14:textId="77777777" w:rsidR="00B44441" w:rsidRDefault="00B44441" w:rsidP="006D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9C267" w14:textId="77777777" w:rsidR="00B44441" w:rsidRDefault="00B44441" w:rsidP="006D2EDB">
      <w:r>
        <w:separator/>
      </w:r>
    </w:p>
  </w:footnote>
  <w:footnote w:type="continuationSeparator" w:id="0">
    <w:p w14:paraId="2AA69D34" w14:textId="77777777" w:rsidR="00B44441" w:rsidRDefault="00B44441" w:rsidP="006D2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B4CAC"/>
    <w:rsid w:val="001379FE"/>
    <w:rsid w:val="001C0A13"/>
    <w:rsid w:val="001D75AB"/>
    <w:rsid w:val="0035500D"/>
    <w:rsid w:val="00362E65"/>
    <w:rsid w:val="004158F9"/>
    <w:rsid w:val="00457CF1"/>
    <w:rsid w:val="00617CA0"/>
    <w:rsid w:val="006D2EDB"/>
    <w:rsid w:val="00747CCE"/>
    <w:rsid w:val="007B3E96"/>
    <w:rsid w:val="00817E84"/>
    <w:rsid w:val="008434BF"/>
    <w:rsid w:val="00894510"/>
    <w:rsid w:val="008B7EA9"/>
    <w:rsid w:val="008F1F48"/>
    <w:rsid w:val="00901463"/>
    <w:rsid w:val="00915F80"/>
    <w:rsid w:val="00946CB3"/>
    <w:rsid w:val="009C01DB"/>
    <w:rsid w:val="00AE18EF"/>
    <w:rsid w:val="00AE1BDD"/>
    <w:rsid w:val="00B3547C"/>
    <w:rsid w:val="00B4379D"/>
    <w:rsid w:val="00B44441"/>
    <w:rsid w:val="00C27329"/>
    <w:rsid w:val="00C31EEB"/>
    <w:rsid w:val="00C54F21"/>
    <w:rsid w:val="00E96D4E"/>
    <w:rsid w:val="00F12158"/>
    <w:rsid w:val="00F45758"/>
    <w:rsid w:val="00FA0452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1039E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D2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D2ED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D2E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D2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oveforegetao@qq.com</cp:lastModifiedBy>
  <cp:revision>16</cp:revision>
  <dcterms:created xsi:type="dcterms:W3CDTF">2017-02-28T11:18:00Z</dcterms:created>
  <dcterms:modified xsi:type="dcterms:W3CDTF">2021-11-17T04:46:00Z</dcterms:modified>
  <cp:category/>
</cp:coreProperties>
</file>